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36E0D" w14:textId="4E99A7F2" w:rsidR="000D4D20" w:rsidRDefault="000D4D20" w:rsidP="000D4D20">
      <w:pPr>
        <w:rPr>
          <w:lang w:val="en-BE"/>
        </w:rPr>
      </w:pPr>
      <w:r w:rsidRPr="000D4D20">
        <w:t>Complete replicate datasets for all assays (BPV-1, BPV-2, IFN) across all platforms (Naica, QIAcuity, LOAA, and qPCR) are available in Supplementary Tables S6–S17 (Excel file).</w:t>
      </w:r>
    </w:p>
    <w:p w14:paraId="1CB71962" w14:textId="7A8DC2B4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</w:t>
      </w:r>
      <w:r w:rsidRPr="000D4D20">
        <w:rPr>
          <w:lang w:val="en-BE"/>
        </w:rPr>
        <w:t xml:space="preserve"> S6. Complete replicate data for BPV-1 on the Naica platform.</w:t>
      </w:r>
    </w:p>
    <w:p w14:paraId="3755985F" w14:textId="7569A4FF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7. Complete replicate data for BPV-2 on the Naica platform.</w:t>
      </w:r>
    </w:p>
    <w:p w14:paraId="69C35132" w14:textId="75C6390B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8. Complete replicate data for IFN on the Naica platform.</w:t>
      </w:r>
    </w:p>
    <w:p w14:paraId="050EDF75" w14:textId="2C531233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9. Complete replicate data for BPV-1 on the QIAcuity platform.</w:t>
      </w:r>
    </w:p>
    <w:p w14:paraId="269F3B63" w14:textId="746BDD2B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10. Complete replicate data for BPV-2 on the QIAcuity platform.</w:t>
      </w:r>
    </w:p>
    <w:p w14:paraId="45B5FB10" w14:textId="114830FD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11. Complete replicate data for IFN on the QIAcuity platform.</w:t>
      </w:r>
    </w:p>
    <w:p w14:paraId="716D7432" w14:textId="7D3244D3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12. Complete replicate data for BPV-1 on the LOAA platform.</w:t>
      </w:r>
    </w:p>
    <w:p w14:paraId="0F0F84C6" w14:textId="3C7DBB9C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13. Complete replicate data for BPV-2 on the LOAA platform.</w:t>
      </w:r>
    </w:p>
    <w:p w14:paraId="616554E7" w14:textId="59D080F3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>Table S14. Complete replicate data for IFN on the LOAA platform.</w:t>
      </w:r>
    </w:p>
    <w:p w14:paraId="07770BDF" w14:textId="307263B2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 xml:space="preserve">Table S15. Complete replicate data for BPV-1 from the </w:t>
      </w:r>
      <w:r w:rsidR="00F1799D" w:rsidRPr="46FB2DAC">
        <w:rPr>
          <w:lang w:val="en-GB"/>
        </w:rPr>
        <w:t>CFX96</w:t>
      </w:r>
      <w:r w:rsidRPr="000D4D20">
        <w:rPr>
          <w:lang w:val="en-BE"/>
        </w:rPr>
        <w:t xml:space="preserve"> instrument</w:t>
      </w:r>
      <w:r w:rsidRPr="000D4D20">
        <w:rPr>
          <w:lang w:val="en-BE"/>
        </w:rPr>
        <w:t>.</w:t>
      </w:r>
    </w:p>
    <w:p w14:paraId="7D0F1757" w14:textId="61E0EBC3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 xml:space="preserve">Table S16. Complete replicate data for BPV-2 from the </w:t>
      </w:r>
      <w:r w:rsidR="00F1799D" w:rsidRPr="46FB2DAC">
        <w:rPr>
          <w:lang w:val="en-GB"/>
        </w:rPr>
        <w:t>CFX96</w:t>
      </w:r>
      <w:r w:rsidRPr="000D4D20">
        <w:rPr>
          <w:lang w:val="en-BE"/>
        </w:rPr>
        <w:t xml:space="preserve"> instrument</w:t>
      </w:r>
      <w:r w:rsidRPr="000D4D20">
        <w:rPr>
          <w:lang w:val="en-BE"/>
        </w:rPr>
        <w:t>.</w:t>
      </w:r>
    </w:p>
    <w:p w14:paraId="46FF60B0" w14:textId="2B3A745F" w:rsidR="000D4D20" w:rsidRPr="000D4D20" w:rsidRDefault="000D4D20" w:rsidP="000D4D20">
      <w:pPr>
        <w:rPr>
          <w:lang w:val="en-BE"/>
        </w:rPr>
      </w:pPr>
      <w:r w:rsidRPr="000D4D20">
        <w:rPr>
          <w:lang w:val="en-BE"/>
        </w:rPr>
        <w:t xml:space="preserve">Table S17. Complete replicate data for IFN from the </w:t>
      </w:r>
      <w:r w:rsidR="00F1799D" w:rsidRPr="46FB2DAC">
        <w:rPr>
          <w:lang w:val="en-GB"/>
        </w:rPr>
        <w:t>CFX96</w:t>
      </w:r>
      <w:r w:rsidRPr="000D4D20">
        <w:rPr>
          <w:lang w:val="en-BE"/>
        </w:rPr>
        <w:t xml:space="preserve"> instrument.</w:t>
      </w:r>
    </w:p>
    <w:p w14:paraId="59FE6E08" w14:textId="77777777" w:rsidR="005058FC" w:rsidRPr="000D4D20" w:rsidRDefault="005058FC" w:rsidP="005058FC">
      <w:pPr>
        <w:rPr>
          <w:lang w:val="en-BE"/>
        </w:rPr>
      </w:pPr>
    </w:p>
    <w:p w14:paraId="185F1B8B" w14:textId="77777777" w:rsidR="005058FC" w:rsidRDefault="005058FC" w:rsidP="005058FC"/>
    <w:p w14:paraId="6F9519A9" w14:textId="77777777" w:rsidR="005058FC" w:rsidRDefault="005058FC" w:rsidP="005058FC"/>
    <w:sectPr w:rsidR="00505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8FC"/>
    <w:rsid w:val="000D4D20"/>
    <w:rsid w:val="005058FC"/>
    <w:rsid w:val="009D416A"/>
    <w:rsid w:val="00F1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F63E34"/>
  <w15:chartTrackingRefBased/>
  <w15:docId w15:val="{E65B440B-2AB8-42BF-A147-872C7B34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8F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8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8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8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8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8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8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8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8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leerup</dc:creator>
  <cp:keywords/>
  <dc:description/>
  <cp:lastModifiedBy>David Gleerup</cp:lastModifiedBy>
  <cp:revision>3</cp:revision>
  <dcterms:created xsi:type="dcterms:W3CDTF">2025-09-04T11:00:00Z</dcterms:created>
  <dcterms:modified xsi:type="dcterms:W3CDTF">2025-09-04T11:55:00Z</dcterms:modified>
</cp:coreProperties>
</file>